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01520" w14:textId="31166969" w:rsidR="00C36160" w:rsidRDefault="00355363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S7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Table The presence of previously functionally characterized loop 27 mutants in the Sys samples of the present study.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1755"/>
        <w:gridCol w:w="1860"/>
        <w:gridCol w:w="1485"/>
        <w:gridCol w:w="748"/>
        <w:gridCol w:w="1191"/>
        <w:gridCol w:w="1191"/>
        <w:gridCol w:w="1191"/>
      </w:tblGrid>
      <w:tr w:rsidR="00C36160" w14:paraId="30F63FEA" w14:textId="77777777">
        <w:trPr>
          <w:trHeight w:val="270"/>
        </w:trPr>
        <w:tc>
          <w:tcPr>
            <w:tcW w:w="175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F72CE9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uences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2E101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able of trafficking</w:t>
            </w:r>
          </w:p>
        </w:tc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FEAEA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toff score</w:t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7F9EA6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ds number</w:t>
            </w:r>
          </w:p>
        </w:tc>
      </w:tr>
      <w:tr w:rsidR="00C36160" w14:paraId="418A00B6" w14:textId="77777777">
        <w:trPr>
          <w:trHeight w:val="270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FEC65A" w14:textId="77777777" w:rsidR="00C36160" w:rsidRDefault="00C3616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0C5C6F" w14:textId="77777777" w:rsidR="00C36160" w:rsidRDefault="00C3616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430456" w14:textId="77777777" w:rsidR="00C36160" w:rsidRDefault="00C3616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0A344E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855EBD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9060A9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D911B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3</w:t>
            </w:r>
          </w:p>
        </w:tc>
      </w:tr>
      <w:tr w:rsidR="00C36160" w14:paraId="390D578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0E6C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UG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29F0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BAD3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5.29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F3F1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1C5F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4EB7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9307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67</w:t>
            </w:r>
          </w:p>
        </w:tc>
      </w:tr>
      <w:tr w:rsidR="00C36160" w14:paraId="2D5AEE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FE288D0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UCU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0A7800F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4E899E2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1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A647C86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09D941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0E04B69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7B9C8D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C36160" w14:paraId="49134E7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D073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UC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83AD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4AA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5.29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DB76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FBD5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FC89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EBD0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C36160" w14:paraId="3E6FCE8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5AFC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UUUU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3AC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DE34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51.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38A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F8C6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990C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4863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:rsidR="00C36160" w14:paraId="3C15FE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525B8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UA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C8EC92D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CC8897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2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44F0E20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7DD9E51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0F6836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1DB0D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:rsidR="00C36160" w14:paraId="5515D05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BFF950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U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9CC3B92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160AC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4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A88415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6DFE2FC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613B0B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C6F4E25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</w:tr>
      <w:tr w:rsidR="00C36160" w14:paraId="58BA89E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0E6467D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UU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D2AFBAE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5062CFC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1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8F8932A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332A75F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94BBDAD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9B891B5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C36160" w14:paraId="17D9FD7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748F86D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GG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56F2619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4153EE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1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E1B4278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6D1B68F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5551F0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2350A54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C36160" w14:paraId="4711A60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DD02D1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UU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9C1BDD4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9C46CD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29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E55300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20DC5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8B2580B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CE84E54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C36160" w14:paraId="15D168C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0B1C7A79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CU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E933272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0032BFC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42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24BB43F5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3F2AC693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6710D48F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0BB76604" w14:textId="77777777" w:rsidR="00C3616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 w14:paraId="1DADF636" w14:textId="77777777" w:rsidR="00C36160" w:rsidRDefault="00C36160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</w:p>
    <w:sectPr w:rsidR="00C36160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0MDc4YzJjNDk3Mjk0NzJiZjFmZTI4YmQ2NzAwMGQifQ=="/>
  </w:docVars>
  <w:rsids>
    <w:rsidRoot w:val="00C36160"/>
    <w:rsid w:val="00355363"/>
    <w:rsid w:val="00C36160"/>
    <w:rsid w:val="057F638F"/>
    <w:rsid w:val="258101CE"/>
    <w:rsid w:val="317B6D59"/>
    <w:rsid w:val="4DF3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D0F045"/>
  <w15:docId w15:val="{673473E5-6BBE-4F71-A32C-21B817D7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Teo</cp:lastModifiedBy>
  <cp:revision>2</cp:revision>
  <dcterms:created xsi:type="dcterms:W3CDTF">2023-10-24T07:16:00Z</dcterms:created>
  <dcterms:modified xsi:type="dcterms:W3CDTF">2024-03-23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23C33DDFB28409795F605D01B25C98E_12</vt:lpwstr>
  </property>
</Properties>
</file>